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A0" w:rsidRPr="00F5175A" w:rsidRDefault="0016147E" w:rsidP="00187EA0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 xml:space="preserve">Additional file </w:t>
      </w:r>
      <w:r w:rsidR="00187EA0" w:rsidRPr="00F5175A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:</w:t>
      </w:r>
      <w:r w:rsidR="00187EA0" w:rsidRPr="00F5175A">
        <w:rPr>
          <w:rFonts w:asciiTheme="majorBidi" w:hAnsiTheme="majorBidi" w:cstheme="majorBidi"/>
        </w:rPr>
        <w:t xml:space="preserve"> PubMed Query</w:t>
      </w:r>
    </w:p>
    <w:p w:rsidR="00187EA0" w:rsidRPr="00F5175A" w:rsidRDefault="00187EA0" w:rsidP="00187EA0">
      <w:pPr>
        <w:rPr>
          <w:rFonts w:asciiTheme="majorBidi" w:hAnsiTheme="majorBidi" w:cstheme="majorBidi"/>
          <w:lang w:val="en-US"/>
        </w:rPr>
      </w:pPr>
    </w:p>
    <w:tbl>
      <w:tblPr>
        <w:tblW w:w="8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5720"/>
        <w:gridCol w:w="1360"/>
      </w:tblGrid>
      <w:tr w:rsidR="00187EA0" w:rsidRPr="00F5175A" w:rsidTr="00AD31A8">
        <w:trPr>
          <w:trHeight w:val="380"/>
        </w:trPr>
        <w:tc>
          <w:tcPr>
            <w:tcW w:w="7020" w:type="dxa"/>
            <w:gridSpan w:val="2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 July 2018 Query - 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87EA0" w:rsidRPr="00F5175A" w:rsidTr="00AD31A8">
        <w:trPr>
          <w:trHeight w:val="46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ems found</w:t>
            </w:r>
          </w:p>
        </w:tc>
      </w:tr>
      <w:tr w:rsidR="00187EA0" w:rsidRPr="00F5175A" w:rsidTr="00AD31A8">
        <w:trPr>
          <w:trHeight w:val="198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((((("suicid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ssis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ttemp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euthanasia, active, voluntary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(((("assisted suicide"[Title/Abstract]) OR "assisted dying"[Title/Abstract]) OR "aid in dying"[Title/Abstract]) OR "death with dignity"[Title/Abstract]))) AND (((((((("hospic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hospices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"hospice and palliative care nursing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palliativ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palliative medicin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terminal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"end of life"[Title/Abstract]) OR hospice*[Title/Abstract]))) AND (("health personnel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((((professional*[Title/Abstract]) OR clinician*[Title/Abstract]) OR physician*[Title/Abstract]) OR nurse*[Title/Abstract]) OR social worker*[Title/Abstract]) OR chaplain*[Title/Abstract]))) AND experien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</w:tr>
      <w:tr w:rsidR="00187EA0" w:rsidRPr="00F5175A" w:rsidTr="00AD31A8">
        <w:trPr>
          <w:trHeight w:val="394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((((("suicid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ssis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ttemp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euthanasia, active, voluntary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(((("assisted suicide"[Title/Abstract]) OR "assisted dying"[Title/Abstract]) OR "aid in dying"[Title/Abstract]) OR "death with dignity"[Title/Abstract]))) AND (((((((("hospic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hospices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"hospice and palliative care nursing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palliativ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palliative medicin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terminal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"end of life"[Title/Abstract]) OR hospice*[Title/Abstract]))) AND (("health personnel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((((professional*[Title/Abstract]) OR clinician*[Title/Abstract]) OR physician*[Title/Abstract]) OR nurse*[Title/Abstract]) OR social worker*[Title/Abstract]) OR chaplain*[Title/Abstract]))) AND experien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3656</w:t>
            </w:r>
          </w:p>
        </w:tc>
      </w:tr>
      <w:tr w:rsidR="00187EA0" w:rsidRPr="00F5175A" w:rsidTr="00AD31A8">
        <w:trPr>
          <w:trHeight w:val="392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((((("suicid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ssis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ttemp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euthanasia, active, voluntary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(((("assisted suicide"[Title/Abstract]) OR "assisted dying"[Title/Abstract]) OR "aid in dying"[Title/Abstract]) OR "death with dignity"[Title/Abstract]))) AND (((((((("hospic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hospices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"hospice and palliative care nursing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palliativ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palliative medicin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terminal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"end of life"[Title/Abstract]) OR hospice*[Title/Abstract]))) AND (("health personnel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((((professional*[Title/Abstract]) OR clinician*[Title/Abstract]) OR physician*[Title/Abstract]) OR nurse*[Title/Abstract]) OR social worker*[Title/Abstract]) OR chaplain*[Title/Abstract]))) AND experien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311</w:t>
            </w:r>
          </w:p>
        </w:tc>
      </w:tr>
      <w:tr w:rsidR="00187EA0" w:rsidRPr="00F5175A" w:rsidTr="00AD31A8">
        <w:trPr>
          <w:trHeight w:val="392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#9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((((("suicid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ssis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ttemp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euthanasia, active, voluntary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(((("assisted suicide"[Title/Abstract]) OR "assisted dying"[Title/Abstract]) OR "aid in dying"[Title/Abstract]) OR "death with dignity"[Title/Abstract]))) AND (((((((("hospic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hospices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"hospice and palliative care nursing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palliativ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palliative medicin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terminal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"end of life"[Title/Abstract]) OR hospice*[Title/Abstract]))) AND (("health personnel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(((((professional*[Title/Abstract]) OR clinician*[Title/Abstract]) OR physician*[Title/Abstract]) OR nurse*[Title/Abstract]) OR social worker*[Title/Abstract]) OR chaplain*[Title/Abstract]))) AND experien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518</w:t>
            </w:r>
          </w:p>
        </w:tc>
      </w:tr>
      <w:tr w:rsidR="00187EA0" w:rsidRPr="00F5175A" w:rsidTr="00AD31A8">
        <w:trPr>
          <w:trHeight w:val="50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8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experien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2452</w:t>
            </w:r>
          </w:p>
        </w:tc>
      </w:tr>
      <w:tr w:rsidR="00187EA0" w:rsidRPr="00F5175A" w:rsidTr="00AD31A8">
        <w:trPr>
          <w:trHeight w:val="100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7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(professional*[Title/Abstract]) OR clinician*[Title/Abstract]) OR physician*[Title/Abstract]) OR nurse*[Title/Abstract]) OR social worker*[Title/Abstract]) OR chaplain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1032</w:t>
            </w:r>
          </w:p>
        </w:tc>
      </w:tr>
      <w:tr w:rsidR="00187EA0" w:rsidRPr="00F5175A" w:rsidTr="00AD31A8">
        <w:trPr>
          <w:trHeight w:val="68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6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"health personnel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971</w:t>
            </w:r>
          </w:p>
        </w:tc>
      </w:tr>
      <w:tr w:rsidR="00187EA0" w:rsidRPr="00F5175A" w:rsidTr="00AD31A8">
        <w:trPr>
          <w:trHeight w:val="68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5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"end of life"[Title/Abstract]) OR hospice*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76</w:t>
            </w:r>
          </w:p>
        </w:tc>
      </w:tr>
      <w:tr w:rsidR="00187EA0" w:rsidRPr="00F5175A" w:rsidTr="00AD31A8">
        <w:trPr>
          <w:trHeight w:val="68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4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"terminal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356</w:t>
            </w:r>
          </w:p>
        </w:tc>
      </w:tr>
      <w:tr w:rsidR="00187EA0" w:rsidRPr="00F5175A" w:rsidTr="00AD31A8">
        <w:trPr>
          <w:trHeight w:val="90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("hospic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hospices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("hospice and palliative care nursing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) OR "palliative car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palliative medicin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303</w:t>
            </w:r>
          </w:p>
        </w:tc>
      </w:tr>
      <w:tr w:rsidR="00187EA0" w:rsidRPr="00F5175A" w:rsidTr="00AD31A8">
        <w:trPr>
          <w:trHeight w:val="88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"assisted suicide"[Title/Abstract]) OR "assisted dying"[Title/Abstract]) OR "aid in dying"[Title/Abstract]) OR "death with dignity"[Title/Abstract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72</w:t>
            </w:r>
          </w:p>
        </w:tc>
      </w:tr>
      <w:tr w:rsidR="00187EA0" w:rsidRPr="00F5175A" w:rsidTr="00AD31A8">
        <w:trPr>
          <w:trHeight w:val="920"/>
        </w:trPr>
        <w:tc>
          <w:tcPr>
            <w:tcW w:w="130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572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((("suicide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ssis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suicide, attempted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) OR "euthanasia, active, voluntary"[</w:t>
            </w:r>
            <w:proofErr w:type="spellStart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H</w:t>
            </w:r>
            <w:proofErr w:type="spellEnd"/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187EA0" w:rsidRPr="00F5175A" w:rsidRDefault="00187EA0" w:rsidP="00AD31A8">
            <w:pPr>
              <w:keepNext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7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671</w:t>
            </w:r>
          </w:p>
        </w:tc>
      </w:tr>
    </w:tbl>
    <w:p w:rsidR="00187EA0" w:rsidRPr="00F5175A" w:rsidRDefault="00187EA0" w:rsidP="00187EA0">
      <w:pPr>
        <w:pStyle w:val="Caption"/>
        <w:rPr>
          <w:rFonts w:asciiTheme="majorBidi" w:hAnsiTheme="majorBidi" w:cstheme="majorBidi"/>
        </w:rPr>
      </w:pPr>
    </w:p>
    <w:p w:rsidR="00187EA0" w:rsidRDefault="00187EA0"/>
    <w:sectPr w:rsidR="0018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7EA0"/>
    <w:rsid w:val="0016147E"/>
    <w:rsid w:val="00187EA0"/>
    <w:rsid w:val="0054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E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EA0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E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EA0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4166</Characters>
  <Application>Microsoft Office Word</Application>
  <DocSecurity>0</DocSecurity>
  <Lines>11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29T05:43:00Z</dcterms:created>
  <dcterms:modified xsi:type="dcterms:W3CDTF">2019-07-29T05:49:00Z</dcterms:modified>
</cp:coreProperties>
</file>